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C0457" w14:textId="2E16C1AE" w:rsidR="00CD70D8" w:rsidRDefault="00F30532">
      <w:pPr>
        <w:pStyle w:val="CodebookTitle"/>
        <w:rPr>
          <w:b/>
          <w:bCs/>
        </w:rPr>
      </w:pPr>
      <w:r w:rsidRPr="00F30532">
        <w:rPr>
          <w:b/>
          <w:bCs/>
        </w:rPr>
        <w:t xml:space="preserve">Additional file </w:t>
      </w:r>
      <w:r>
        <w:rPr>
          <w:b/>
          <w:bCs/>
        </w:rPr>
        <w:t>5</w:t>
      </w:r>
      <w:bookmarkStart w:id="0" w:name="_GoBack"/>
      <w:bookmarkEnd w:id="0"/>
      <w:r w:rsidRPr="00F30532">
        <w:rPr>
          <w:b/>
          <w:bCs/>
        </w:rPr>
        <w:t xml:space="preserve">: </w:t>
      </w:r>
      <w:r w:rsidR="002A586D" w:rsidRPr="00FD0576">
        <w:rPr>
          <w:b/>
          <w:bCs/>
        </w:rPr>
        <w:t>KNOWLEDGE AND PERCEPTIONS OF SECOND DOSE OF MEASLES VACCINES AMONG CAREGIVERS AND HEALTH CARE WORKERS IN UGANDA</w:t>
      </w:r>
    </w:p>
    <w:p w14:paraId="74B184DB" w14:textId="69A82868" w:rsidR="00C1645D" w:rsidRPr="00FD0576" w:rsidRDefault="00C1645D">
      <w:pPr>
        <w:pStyle w:val="CodebookTitle"/>
        <w:rPr>
          <w:b/>
          <w:bCs/>
        </w:rPr>
      </w:pPr>
      <w:r>
        <w:rPr>
          <w:b/>
          <w:bCs/>
        </w:rPr>
        <w:t>Code book-</w:t>
      </w:r>
      <w:r w:rsidR="0093065A">
        <w:rPr>
          <w:b/>
          <w:bCs/>
        </w:rPr>
        <w:t>1</w:t>
      </w:r>
      <w:r>
        <w:rPr>
          <w:b/>
          <w:bCs/>
        </w:rPr>
        <w:t>/</w:t>
      </w:r>
      <w:r w:rsidR="00A62328">
        <w:rPr>
          <w:b/>
          <w:bCs/>
        </w:rPr>
        <w:t>07</w:t>
      </w:r>
      <w:r>
        <w:rPr>
          <w:b/>
          <w:bCs/>
        </w:rPr>
        <w:t>/202</w:t>
      </w:r>
      <w:r w:rsidR="00A62328">
        <w:rPr>
          <w:b/>
          <w:bCs/>
        </w:rPr>
        <w:t>3</w:t>
      </w:r>
      <w:r>
        <w:rPr>
          <w:b/>
          <w:bCs/>
        </w:rPr>
        <w:t>.</w:t>
      </w:r>
    </w:p>
    <w:p w14:paraId="1A4F6AEE" w14:textId="77777777" w:rsidR="00CD70D8" w:rsidRDefault="002A586D">
      <w:pPr>
        <w:pStyle w:val="FolderName"/>
      </w:pPr>
      <w:r>
        <w:t>Nodes</w:t>
      </w:r>
    </w:p>
    <w:p w14:paraId="73C5E075" w14:textId="77777777" w:rsidR="00CD70D8" w:rsidRDefault="00CD70D8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4185"/>
        <w:gridCol w:w="9764"/>
      </w:tblGrid>
      <w:tr w:rsidR="00CD70D8" w14:paraId="19E72C95" w14:textId="77777777" w:rsidTr="00CD7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0940EAF5" w14:textId="77777777" w:rsidR="00CD70D8" w:rsidRDefault="002A586D">
            <w:pPr>
              <w:pStyle w:val="TableHeader"/>
            </w:pPr>
            <w:r>
              <w:t>Name</w:t>
            </w:r>
          </w:p>
        </w:tc>
        <w:tc>
          <w:tcPr>
            <w:tcW w:w="3500" w:type="pct"/>
          </w:tcPr>
          <w:p w14:paraId="1A8275A0" w14:textId="77777777" w:rsidR="00CD70D8" w:rsidRDefault="002A586D">
            <w:pPr>
              <w:pStyle w:val="TableHeader"/>
            </w:pPr>
            <w:r>
              <w:t>Description</w:t>
            </w:r>
          </w:p>
        </w:tc>
      </w:tr>
      <w:tr w:rsidR="00CD70D8" w14:paraId="3BFAFF22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4A5FF1C" w14:textId="77777777" w:rsidR="00CD70D8" w:rsidRPr="00FD0576" w:rsidRDefault="002A586D">
            <w:pPr>
              <w:rPr>
                <w:b/>
                <w:bCs/>
              </w:rPr>
            </w:pPr>
            <w:r w:rsidRPr="00FD0576">
              <w:rPr>
                <w:b/>
                <w:bCs/>
              </w:rPr>
              <w:t>GENERAL KNOWLEDGE AND PERCEPTIONS ABOUT ROUTINE IMMUNIZATION</w:t>
            </w:r>
          </w:p>
        </w:tc>
        <w:tc>
          <w:tcPr>
            <w:tcW w:w="3500" w:type="pct"/>
          </w:tcPr>
          <w:p w14:paraId="7F38AABD" w14:textId="7148F2AE" w:rsidR="00CD70D8" w:rsidRPr="00FD0576" w:rsidRDefault="002A586D">
            <w:pPr>
              <w:rPr>
                <w:b/>
                <w:bCs/>
              </w:rPr>
            </w:pPr>
            <w:r w:rsidRPr="00FD0576">
              <w:rPr>
                <w:b/>
                <w:bCs/>
              </w:rPr>
              <w:t xml:space="preserve">Description about perception about benefits of routine vaccination, generally positive social norms, negative </w:t>
            </w:r>
            <w:r w:rsidR="00FD0576" w:rsidRPr="00FD0576">
              <w:rPr>
                <w:b/>
                <w:bCs/>
              </w:rPr>
              <w:t>perceptions, and</w:t>
            </w:r>
            <w:r w:rsidRPr="00FD0576">
              <w:rPr>
                <w:b/>
                <w:bCs/>
              </w:rPr>
              <w:t xml:space="preserve"> Perception of child health services accessed by child and caregivers</w:t>
            </w:r>
          </w:p>
        </w:tc>
      </w:tr>
      <w:tr w:rsidR="00CD70D8" w14:paraId="6A5BDB01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71A998A" w14:textId="77777777" w:rsidR="00CD70D8" w:rsidRDefault="002A586D">
            <w:pPr>
              <w:ind w:left="450"/>
            </w:pPr>
            <w:r>
              <w:t>Barriers to routine vaccination</w:t>
            </w:r>
          </w:p>
        </w:tc>
        <w:tc>
          <w:tcPr>
            <w:tcW w:w="3500" w:type="pct"/>
          </w:tcPr>
          <w:p w14:paraId="428102F9" w14:textId="77777777" w:rsidR="00CD70D8" w:rsidRDefault="00CD70D8"/>
        </w:tc>
      </w:tr>
      <w:tr w:rsidR="00CD70D8" w14:paraId="2B48FD26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4FA60FE" w14:textId="77777777" w:rsidR="00CD70D8" w:rsidRDefault="002A586D">
            <w:pPr>
              <w:ind w:left="450"/>
            </w:pPr>
            <w:r>
              <w:t xml:space="preserve">Facilitators of routine </w:t>
            </w:r>
            <w:r>
              <w:t>vaccinations</w:t>
            </w:r>
          </w:p>
        </w:tc>
        <w:tc>
          <w:tcPr>
            <w:tcW w:w="3500" w:type="pct"/>
          </w:tcPr>
          <w:p w14:paraId="5467C04C" w14:textId="77777777" w:rsidR="00CD70D8" w:rsidRDefault="00CD70D8"/>
        </w:tc>
      </w:tr>
      <w:tr w:rsidR="00CD70D8" w14:paraId="43B0CE40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FF4873E" w14:textId="77777777" w:rsidR="00CD70D8" w:rsidRPr="0075479D" w:rsidRDefault="002A586D">
            <w:pPr>
              <w:rPr>
                <w:b/>
                <w:bCs/>
              </w:rPr>
            </w:pPr>
            <w:r w:rsidRPr="0075479D">
              <w:rPr>
                <w:b/>
                <w:bCs/>
              </w:rPr>
              <w:t>GENERAL KNOWLEDGE AND PERCEPTIONS OF MEASLES DISEASE AND VACCINATION</w:t>
            </w:r>
          </w:p>
        </w:tc>
        <w:tc>
          <w:tcPr>
            <w:tcW w:w="3500" w:type="pct"/>
          </w:tcPr>
          <w:p w14:paraId="72F532F5" w14:textId="0F27E289" w:rsidR="00CD70D8" w:rsidRPr="0075479D" w:rsidRDefault="002A586D">
            <w:pPr>
              <w:rPr>
                <w:b/>
                <w:bCs/>
              </w:rPr>
            </w:pPr>
            <w:r w:rsidRPr="0075479D">
              <w:rPr>
                <w:b/>
                <w:bCs/>
              </w:rPr>
              <w:t xml:space="preserve">What participants described </w:t>
            </w:r>
            <w:r w:rsidR="0075479D" w:rsidRPr="0075479D">
              <w:rPr>
                <w:b/>
                <w:bCs/>
              </w:rPr>
              <w:t>as perceptions about</w:t>
            </w:r>
            <w:r w:rsidRPr="0075479D">
              <w:rPr>
                <w:b/>
                <w:bCs/>
              </w:rPr>
              <w:t xml:space="preserve"> measles disease, signs and symptoms including management of measles disease among children, general positive and </w:t>
            </w:r>
            <w:r w:rsidR="00A62328" w:rsidRPr="0075479D">
              <w:rPr>
                <w:b/>
                <w:bCs/>
              </w:rPr>
              <w:t>negative attitudes</w:t>
            </w:r>
            <w:r w:rsidRPr="0075479D">
              <w:rPr>
                <w:b/>
                <w:bCs/>
              </w:rPr>
              <w:t xml:space="preserve"> toward measles vaccination as well as discussion about how there may or may not be an outbreak.</w:t>
            </w:r>
          </w:p>
        </w:tc>
      </w:tr>
      <w:tr w:rsidR="00CD70D8" w14:paraId="0DC41FD4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7A20EC9" w14:textId="77777777" w:rsidR="00CD70D8" w:rsidRDefault="002A586D">
            <w:pPr>
              <w:ind w:left="450"/>
            </w:pPr>
            <w:r>
              <w:t>Challenges experienced during previous measles vaccination</w:t>
            </w:r>
          </w:p>
        </w:tc>
        <w:tc>
          <w:tcPr>
            <w:tcW w:w="3500" w:type="pct"/>
          </w:tcPr>
          <w:p w14:paraId="0F1E0575" w14:textId="77777777" w:rsidR="00CD70D8" w:rsidRDefault="00CD70D8"/>
        </w:tc>
      </w:tr>
      <w:tr w:rsidR="00CD70D8" w14:paraId="4C8036B3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1495F63" w14:textId="77777777" w:rsidR="00CD70D8" w:rsidRDefault="002A586D">
            <w:pPr>
              <w:ind w:left="450"/>
            </w:pPr>
            <w:r>
              <w:lastRenderedPageBreak/>
              <w:t>General positive attitudes toward measles vaccination</w:t>
            </w:r>
          </w:p>
        </w:tc>
        <w:tc>
          <w:tcPr>
            <w:tcW w:w="3500" w:type="pct"/>
          </w:tcPr>
          <w:p w14:paraId="66DD2278" w14:textId="77777777" w:rsidR="00CD70D8" w:rsidRDefault="00CD70D8"/>
        </w:tc>
      </w:tr>
      <w:tr w:rsidR="00CD70D8" w14:paraId="2F89675B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3722524" w14:textId="5B90BDFF" w:rsidR="00CD70D8" w:rsidRDefault="002A586D">
            <w:pPr>
              <w:ind w:left="450"/>
            </w:pPr>
            <w:r>
              <w:t xml:space="preserve">Information share by </w:t>
            </w:r>
            <w:r w:rsidR="00A62328">
              <w:t>HCWs</w:t>
            </w:r>
            <w:r>
              <w:t xml:space="preserve"> about m</w:t>
            </w:r>
            <w:r>
              <w:t>easles</w:t>
            </w:r>
          </w:p>
        </w:tc>
        <w:tc>
          <w:tcPr>
            <w:tcW w:w="3500" w:type="pct"/>
          </w:tcPr>
          <w:p w14:paraId="7D07CE7C" w14:textId="77777777" w:rsidR="00CD70D8" w:rsidRDefault="00CD70D8"/>
        </w:tc>
      </w:tr>
      <w:tr w:rsidR="00CD70D8" w14:paraId="20C1CB65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A39FDE8" w14:textId="77777777" w:rsidR="00CD70D8" w:rsidRDefault="002A586D">
            <w:pPr>
              <w:ind w:left="450"/>
            </w:pPr>
            <w:r>
              <w:t>Management of measles disease among children</w:t>
            </w:r>
          </w:p>
        </w:tc>
        <w:tc>
          <w:tcPr>
            <w:tcW w:w="3500" w:type="pct"/>
          </w:tcPr>
          <w:p w14:paraId="6DCE5C8F" w14:textId="77777777" w:rsidR="00CD70D8" w:rsidRDefault="00CD70D8"/>
        </w:tc>
      </w:tr>
      <w:tr w:rsidR="00CD70D8" w14:paraId="3F267032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00A4168" w14:textId="77777777" w:rsidR="00CD70D8" w:rsidRDefault="002A586D">
            <w:pPr>
              <w:ind w:left="450"/>
            </w:pPr>
            <w:r>
              <w:t>Measles transmission, diagnosis</w:t>
            </w:r>
          </w:p>
        </w:tc>
        <w:tc>
          <w:tcPr>
            <w:tcW w:w="3500" w:type="pct"/>
          </w:tcPr>
          <w:p w14:paraId="247BDEFE" w14:textId="77777777" w:rsidR="00CD70D8" w:rsidRDefault="00CD70D8"/>
        </w:tc>
      </w:tr>
      <w:tr w:rsidR="00CD70D8" w14:paraId="6B434F1A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D492FA3" w14:textId="77777777" w:rsidR="00CD70D8" w:rsidRDefault="002A586D">
            <w:pPr>
              <w:ind w:left="450"/>
            </w:pPr>
            <w:r>
              <w:t>Signs and symptoms,</w:t>
            </w:r>
          </w:p>
        </w:tc>
        <w:tc>
          <w:tcPr>
            <w:tcW w:w="3500" w:type="pct"/>
          </w:tcPr>
          <w:p w14:paraId="2BB57481" w14:textId="77777777" w:rsidR="00CD70D8" w:rsidRDefault="00CD70D8"/>
        </w:tc>
      </w:tr>
      <w:tr w:rsidR="00CD70D8" w14:paraId="0190AEF7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35C3C4C" w14:textId="77777777" w:rsidR="00CD70D8" w:rsidRDefault="002A586D">
            <w:pPr>
              <w:ind w:left="450"/>
            </w:pPr>
            <w:r>
              <w:t>Source of measles vaccine</w:t>
            </w:r>
          </w:p>
        </w:tc>
        <w:tc>
          <w:tcPr>
            <w:tcW w:w="3500" w:type="pct"/>
          </w:tcPr>
          <w:p w14:paraId="348230A3" w14:textId="77777777" w:rsidR="00CD70D8" w:rsidRDefault="00CD70D8"/>
        </w:tc>
      </w:tr>
      <w:tr w:rsidR="00CD70D8" w14:paraId="736BB4C0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939E00C" w14:textId="77777777" w:rsidR="00CD70D8" w:rsidRPr="00FD0576" w:rsidRDefault="002A586D">
            <w:pPr>
              <w:rPr>
                <w:b/>
                <w:bCs/>
              </w:rPr>
            </w:pPr>
            <w:r w:rsidRPr="00FD0576">
              <w:rPr>
                <w:b/>
                <w:bCs/>
              </w:rPr>
              <w:t>KNOWLEDGE AND PERCEPTIONS OF 2YL VACCINATION</w:t>
            </w:r>
          </w:p>
        </w:tc>
        <w:tc>
          <w:tcPr>
            <w:tcW w:w="3500" w:type="pct"/>
          </w:tcPr>
          <w:p w14:paraId="4C54FC9B" w14:textId="5658968C" w:rsidR="00CD70D8" w:rsidRPr="00FD0576" w:rsidRDefault="002A586D">
            <w:pPr>
              <w:rPr>
                <w:b/>
                <w:bCs/>
              </w:rPr>
            </w:pPr>
            <w:r w:rsidRPr="00FD0576">
              <w:rPr>
                <w:b/>
                <w:bCs/>
              </w:rPr>
              <w:t xml:space="preserve">Description of perceptions and knowledge about 2YL Vaccination including benefits to </w:t>
            </w:r>
            <w:r w:rsidR="00FD0576" w:rsidRPr="00FD0576">
              <w:rPr>
                <w:b/>
                <w:bCs/>
              </w:rPr>
              <w:t>child, myths</w:t>
            </w:r>
            <w:r w:rsidRPr="00FD0576">
              <w:rPr>
                <w:b/>
                <w:bCs/>
              </w:rPr>
              <w:t xml:space="preserve"> and misconceptions among care givers, </w:t>
            </w:r>
            <w:r w:rsidR="00A62328" w:rsidRPr="00FD0576">
              <w:rPr>
                <w:b/>
                <w:bCs/>
              </w:rPr>
              <w:t>willingness and</w:t>
            </w:r>
            <w:r w:rsidRPr="00FD0576">
              <w:rPr>
                <w:b/>
                <w:bCs/>
              </w:rPr>
              <w:t xml:space="preserve"> readiness to accept MR2, plan for roll out.</w:t>
            </w:r>
          </w:p>
        </w:tc>
      </w:tr>
      <w:tr w:rsidR="00CD70D8" w14:paraId="7EB413F8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6021FEA" w14:textId="77777777" w:rsidR="00CD70D8" w:rsidRDefault="002A586D">
            <w:pPr>
              <w:ind w:left="450"/>
            </w:pPr>
            <w:r>
              <w:t>Acceptability of MR 2</w:t>
            </w:r>
          </w:p>
        </w:tc>
        <w:tc>
          <w:tcPr>
            <w:tcW w:w="3500" w:type="pct"/>
          </w:tcPr>
          <w:p w14:paraId="1A8F18B8" w14:textId="77777777" w:rsidR="00CD70D8" w:rsidRDefault="00CD70D8"/>
        </w:tc>
      </w:tr>
      <w:tr w:rsidR="00CD70D8" w14:paraId="1F99A4B1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B2D3BC1" w14:textId="77777777" w:rsidR="00CD70D8" w:rsidRDefault="002A586D">
            <w:pPr>
              <w:ind w:left="450"/>
            </w:pPr>
            <w:r>
              <w:t>Awareness about MR 2 rolls out</w:t>
            </w:r>
          </w:p>
        </w:tc>
        <w:tc>
          <w:tcPr>
            <w:tcW w:w="3500" w:type="pct"/>
          </w:tcPr>
          <w:p w14:paraId="215A4870" w14:textId="77777777" w:rsidR="00CD70D8" w:rsidRDefault="00CD70D8"/>
        </w:tc>
      </w:tr>
      <w:tr w:rsidR="00CD70D8" w14:paraId="44B61837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BD5CF63" w14:textId="77777777" w:rsidR="00CD70D8" w:rsidRDefault="002A586D">
            <w:pPr>
              <w:ind w:left="450"/>
            </w:pPr>
            <w:r>
              <w:t>Lessons learnt from previous vaccinations to inform MR.2 roll out</w:t>
            </w:r>
          </w:p>
        </w:tc>
        <w:tc>
          <w:tcPr>
            <w:tcW w:w="3500" w:type="pct"/>
          </w:tcPr>
          <w:p w14:paraId="4481DADD" w14:textId="77777777" w:rsidR="00CD70D8" w:rsidRDefault="00CD70D8"/>
        </w:tc>
      </w:tr>
      <w:tr w:rsidR="00FD0576" w14:paraId="1D794112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3E0FB0E" w14:textId="1C26614F" w:rsidR="00CD70D8" w:rsidRDefault="00A62328">
            <w:pPr>
              <w:ind w:left="450"/>
            </w:pPr>
            <w:r>
              <w:t xml:space="preserve">Mixed feelings about MR </w:t>
            </w:r>
            <w:r w:rsidR="00FD0576">
              <w:t>2 introduction</w:t>
            </w:r>
          </w:p>
        </w:tc>
        <w:tc>
          <w:tcPr>
            <w:tcW w:w="3500" w:type="pct"/>
          </w:tcPr>
          <w:p w14:paraId="390C071A" w14:textId="77777777" w:rsidR="00CD70D8" w:rsidRDefault="00CD70D8"/>
        </w:tc>
      </w:tr>
      <w:tr w:rsidR="00FD0576" w14:paraId="093D55C9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504AFD8" w14:textId="77777777" w:rsidR="00CD70D8" w:rsidRDefault="002A586D">
            <w:pPr>
              <w:ind w:left="450"/>
            </w:pPr>
            <w:r>
              <w:lastRenderedPageBreak/>
              <w:t>Positive Perceptions about MR2</w:t>
            </w:r>
          </w:p>
        </w:tc>
        <w:tc>
          <w:tcPr>
            <w:tcW w:w="3500" w:type="pct"/>
          </w:tcPr>
          <w:p w14:paraId="7FDAD57F" w14:textId="77777777" w:rsidR="00CD70D8" w:rsidRDefault="00CD70D8"/>
        </w:tc>
      </w:tr>
      <w:tr w:rsidR="00FD0576" w14:paraId="681C14EA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17405F5" w14:textId="67D9A844" w:rsidR="00CD70D8" w:rsidRDefault="00A62328">
            <w:pPr>
              <w:ind w:left="450"/>
            </w:pPr>
            <w:r>
              <w:t>Wait to take their children to get MR2 and see approach to vaccination</w:t>
            </w:r>
          </w:p>
        </w:tc>
        <w:tc>
          <w:tcPr>
            <w:tcW w:w="3500" w:type="pct"/>
          </w:tcPr>
          <w:p w14:paraId="2B153842" w14:textId="77777777" w:rsidR="00CD70D8" w:rsidRDefault="00CD70D8"/>
        </w:tc>
      </w:tr>
      <w:tr w:rsidR="00FD0576" w14:paraId="6F742E3F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85B4627" w14:textId="77777777" w:rsidR="00CD70D8" w:rsidRPr="00FD0576" w:rsidRDefault="002A586D">
            <w:pPr>
              <w:rPr>
                <w:b/>
                <w:bCs/>
              </w:rPr>
            </w:pPr>
            <w:r w:rsidRPr="00FD0576">
              <w:rPr>
                <w:b/>
                <w:bCs/>
              </w:rPr>
              <w:t>POTENTIAL BARRIERS OF MR2 ROLL OUT</w:t>
            </w:r>
          </w:p>
        </w:tc>
        <w:tc>
          <w:tcPr>
            <w:tcW w:w="3500" w:type="pct"/>
          </w:tcPr>
          <w:p w14:paraId="009F044A" w14:textId="1C3E9C95" w:rsidR="00CD70D8" w:rsidRPr="0075479D" w:rsidRDefault="002A586D">
            <w:pPr>
              <w:rPr>
                <w:b/>
                <w:bCs/>
              </w:rPr>
            </w:pPr>
            <w:r w:rsidRPr="0075479D">
              <w:rPr>
                <w:b/>
                <w:bCs/>
              </w:rPr>
              <w:t xml:space="preserve">What </w:t>
            </w:r>
            <w:r w:rsidR="00FD0576" w:rsidRPr="0075479D">
              <w:rPr>
                <w:b/>
                <w:bCs/>
              </w:rPr>
              <w:t>participants described</w:t>
            </w:r>
            <w:r w:rsidRPr="0075479D">
              <w:rPr>
                <w:b/>
                <w:bCs/>
              </w:rPr>
              <w:t xml:space="preserve"> </w:t>
            </w:r>
            <w:r w:rsidR="0075479D" w:rsidRPr="0075479D">
              <w:rPr>
                <w:b/>
                <w:bCs/>
              </w:rPr>
              <w:t>as potential</w:t>
            </w:r>
            <w:r w:rsidRPr="0075479D">
              <w:rPr>
                <w:b/>
                <w:bCs/>
              </w:rPr>
              <w:t xml:space="preserve"> </w:t>
            </w:r>
            <w:r w:rsidR="0075479D" w:rsidRPr="0075479D">
              <w:rPr>
                <w:b/>
                <w:bCs/>
              </w:rPr>
              <w:t>barriers to</w:t>
            </w:r>
            <w:r w:rsidRPr="0075479D">
              <w:rPr>
                <w:b/>
                <w:bCs/>
              </w:rPr>
              <w:t xml:space="preserve"> MR2 Roll out at family, individual, community, facility, government or </w:t>
            </w:r>
            <w:r w:rsidR="0075479D" w:rsidRPr="0075479D">
              <w:rPr>
                <w:b/>
                <w:bCs/>
              </w:rPr>
              <w:t>MOH levels</w:t>
            </w:r>
            <w:r w:rsidRPr="0075479D">
              <w:rPr>
                <w:b/>
                <w:bCs/>
              </w:rPr>
              <w:t>.</w:t>
            </w:r>
          </w:p>
        </w:tc>
      </w:tr>
      <w:tr w:rsidR="00FD0576" w14:paraId="46A483C2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71F1CE6" w14:textId="77777777" w:rsidR="00CD70D8" w:rsidRDefault="002A586D">
            <w:pPr>
              <w:ind w:left="450"/>
            </w:pPr>
            <w:r>
              <w:t>Caregiver barriers</w:t>
            </w:r>
          </w:p>
        </w:tc>
        <w:tc>
          <w:tcPr>
            <w:tcW w:w="3500" w:type="pct"/>
          </w:tcPr>
          <w:p w14:paraId="5FA48C3A" w14:textId="77777777" w:rsidR="00CD70D8" w:rsidRDefault="00CD70D8"/>
        </w:tc>
      </w:tr>
      <w:tr w:rsidR="00FD0576" w14:paraId="02C53C0A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4901F5A" w14:textId="77777777" w:rsidR="00CD70D8" w:rsidRDefault="002A586D">
            <w:pPr>
              <w:ind w:left="450"/>
            </w:pPr>
            <w:r>
              <w:t>Community issues</w:t>
            </w:r>
          </w:p>
        </w:tc>
        <w:tc>
          <w:tcPr>
            <w:tcW w:w="3500" w:type="pct"/>
          </w:tcPr>
          <w:p w14:paraId="780F6C93" w14:textId="77777777" w:rsidR="00CD70D8" w:rsidRDefault="00CD70D8"/>
        </w:tc>
      </w:tr>
      <w:tr w:rsidR="00FD0576" w14:paraId="24CC778C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398A966" w14:textId="77777777" w:rsidR="00CD70D8" w:rsidRDefault="002A586D">
            <w:pPr>
              <w:ind w:left="450"/>
            </w:pPr>
            <w:r>
              <w:t>Gender barriers to immunization</w:t>
            </w:r>
          </w:p>
        </w:tc>
        <w:tc>
          <w:tcPr>
            <w:tcW w:w="3500" w:type="pct"/>
          </w:tcPr>
          <w:p w14:paraId="72A7A75C" w14:textId="77777777" w:rsidR="00CD70D8" w:rsidRDefault="00CD70D8"/>
        </w:tc>
      </w:tr>
      <w:tr w:rsidR="00FD0576" w14:paraId="684353C6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32FDFDA" w14:textId="77777777" w:rsidR="00CD70D8" w:rsidRDefault="002A586D">
            <w:pPr>
              <w:ind w:left="450"/>
            </w:pPr>
            <w:r>
              <w:t>Health systems issues</w:t>
            </w:r>
          </w:p>
        </w:tc>
        <w:tc>
          <w:tcPr>
            <w:tcW w:w="3500" w:type="pct"/>
          </w:tcPr>
          <w:p w14:paraId="0EAB9A18" w14:textId="77777777" w:rsidR="00CD70D8" w:rsidRDefault="00CD70D8"/>
        </w:tc>
      </w:tr>
      <w:tr w:rsidR="00FD0576" w14:paraId="53D66B2F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D2DAF3E" w14:textId="77777777" w:rsidR="00CD70D8" w:rsidRDefault="002A586D">
            <w:pPr>
              <w:ind w:left="450"/>
            </w:pPr>
            <w:r>
              <w:t>Infrastructure issues</w:t>
            </w:r>
          </w:p>
        </w:tc>
        <w:tc>
          <w:tcPr>
            <w:tcW w:w="3500" w:type="pct"/>
          </w:tcPr>
          <w:p w14:paraId="5CA8D3E9" w14:textId="77777777" w:rsidR="00CD70D8" w:rsidRDefault="00CD70D8"/>
        </w:tc>
      </w:tr>
      <w:tr w:rsidR="00FD0576" w14:paraId="17BD4695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16A07DA" w14:textId="6CA583DF" w:rsidR="00CD70D8" w:rsidRPr="0075479D" w:rsidRDefault="002A586D">
            <w:pPr>
              <w:rPr>
                <w:b/>
                <w:bCs/>
              </w:rPr>
            </w:pPr>
            <w:r w:rsidRPr="0075479D">
              <w:rPr>
                <w:b/>
                <w:bCs/>
              </w:rPr>
              <w:t xml:space="preserve">SUGGESTED </w:t>
            </w:r>
            <w:r w:rsidR="0075479D" w:rsidRPr="0075479D">
              <w:rPr>
                <w:b/>
                <w:bCs/>
              </w:rPr>
              <w:t>STRATEGIES FOR</w:t>
            </w:r>
            <w:r w:rsidRPr="0075479D">
              <w:rPr>
                <w:b/>
                <w:bCs/>
              </w:rPr>
              <w:t xml:space="preserve"> KNOWLEDGE AND ACCESS </w:t>
            </w:r>
            <w:r w:rsidR="0075479D" w:rsidRPr="0075479D">
              <w:rPr>
                <w:b/>
                <w:bCs/>
              </w:rPr>
              <w:t>OF MR</w:t>
            </w:r>
            <w:r w:rsidRPr="0075479D">
              <w:rPr>
                <w:b/>
                <w:bCs/>
              </w:rPr>
              <w:t xml:space="preserve"> 2</w:t>
            </w:r>
          </w:p>
        </w:tc>
        <w:tc>
          <w:tcPr>
            <w:tcW w:w="3500" w:type="pct"/>
          </w:tcPr>
          <w:p w14:paraId="1BBC094B" w14:textId="7AAFF9E6" w:rsidR="00CD70D8" w:rsidRPr="0075479D" w:rsidRDefault="002A586D">
            <w:pPr>
              <w:rPr>
                <w:b/>
                <w:bCs/>
              </w:rPr>
            </w:pPr>
            <w:r w:rsidRPr="0075479D">
              <w:rPr>
                <w:b/>
                <w:bCs/>
              </w:rPr>
              <w:t xml:space="preserve">Potential </w:t>
            </w:r>
            <w:r w:rsidR="0075479D" w:rsidRPr="0075479D">
              <w:rPr>
                <w:b/>
                <w:bCs/>
              </w:rPr>
              <w:t>suggestions of</w:t>
            </w:r>
            <w:r w:rsidRPr="0075479D">
              <w:rPr>
                <w:b/>
                <w:bCs/>
              </w:rPr>
              <w:t xml:space="preserve"> MR</w:t>
            </w:r>
            <w:r w:rsidR="0075479D" w:rsidRPr="0075479D">
              <w:rPr>
                <w:b/>
                <w:bCs/>
              </w:rPr>
              <w:t>2 roll</w:t>
            </w:r>
            <w:r w:rsidRPr="0075479D">
              <w:rPr>
                <w:b/>
                <w:bCs/>
              </w:rPr>
              <w:t xml:space="preserve"> out at </w:t>
            </w:r>
            <w:r w:rsidR="0075479D" w:rsidRPr="0075479D">
              <w:rPr>
                <w:b/>
                <w:bCs/>
              </w:rPr>
              <w:t>Individual,</w:t>
            </w:r>
            <w:r w:rsidRPr="0075479D">
              <w:rPr>
                <w:b/>
                <w:bCs/>
              </w:rPr>
              <w:t xml:space="preserve"> facility and community level.</w:t>
            </w:r>
          </w:p>
        </w:tc>
      </w:tr>
      <w:tr w:rsidR="00FD0576" w14:paraId="78654DD5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3498EC8" w14:textId="77777777" w:rsidR="00CD70D8" w:rsidRDefault="002A586D">
            <w:pPr>
              <w:ind w:left="450"/>
            </w:pPr>
            <w:r>
              <w:t>Community-based approaches</w:t>
            </w:r>
          </w:p>
        </w:tc>
        <w:tc>
          <w:tcPr>
            <w:tcW w:w="3500" w:type="pct"/>
          </w:tcPr>
          <w:p w14:paraId="47F76187" w14:textId="77777777" w:rsidR="00CD70D8" w:rsidRDefault="00CD70D8"/>
        </w:tc>
      </w:tr>
      <w:tr w:rsidR="00FD0576" w14:paraId="438F3AAD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A54C808" w14:textId="0B8D919C" w:rsidR="00CD70D8" w:rsidRDefault="002A586D">
            <w:pPr>
              <w:ind w:left="450"/>
            </w:pPr>
            <w:r>
              <w:t>Family-</w:t>
            </w:r>
            <w:r w:rsidR="0075479D">
              <w:t>based approach</w:t>
            </w:r>
          </w:p>
        </w:tc>
        <w:tc>
          <w:tcPr>
            <w:tcW w:w="3500" w:type="pct"/>
          </w:tcPr>
          <w:p w14:paraId="018AC409" w14:textId="77777777" w:rsidR="00CD70D8" w:rsidRDefault="00CD70D8"/>
        </w:tc>
      </w:tr>
      <w:tr w:rsidR="00FD0576" w14:paraId="4746D62C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85C9755" w14:textId="77777777" w:rsidR="00CD70D8" w:rsidRDefault="002A586D">
            <w:pPr>
              <w:ind w:left="450"/>
            </w:pPr>
            <w:r>
              <w:t>Government</w:t>
            </w:r>
          </w:p>
        </w:tc>
        <w:tc>
          <w:tcPr>
            <w:tcW w:w="3500" w:type="pct"/>
          </w:tcPr>
          <w:p w14:paraId="1326819B" w14:textId="77777777" w:rsidR="00CD70D8" w:rsidRDefault="00CD70D8"/>
        </w:tc>
      </w:tr>
      <w:tr w:rsidR="00FD0576" w14:paraId="001BCE94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624F97C" w14:textId="77777777" w:rsidR="00CD70D8" w:rsidRDefault="002A586D">
            <w:pPr>
              <w:ind w:left="450"/>
            </w:pPr>
            <w:r>
              <w:t>Health system approaches</w:t>
            </w:r>
          </w:p>
        </w:tc>
        <w:tc>
          <w:tcPr>
            <w:tcW w:w="3500" w:type="pct"/>
          </w:tcPr>
          <w:p w14:paraId="5383BDF9" w14:textId="77777777" w:rsidR="00CD70D8" w:rsidRDefault="00CD70D8"/>
        </w:tc>
      </w:tr>
      <w:tr w:rsidR="00FD0576" w14:paraId="02EEBFA5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97A130B" w14:textId="77777777" w:rsidR="00CD70D8" w:rsidRDefault="002A586D">
            <w:pPr>
              <w:ind w:left="450"/>
            </w:pPr>
            <w:r>
              <w:lastRenderedPageBreak/>
              <w:t xml:space="preserve">Mobilizing and engaging </w:t>
            </w:r>
            <w:r>
              <w:t>with religious leaders.</w:t>
            </w:r>
          </w:p>
        </w:tc>
        <w:tc>
          <w:tcPr>
            <w:tcW w:w="3500" w:type="pct"/>
          </w:tcPr>
          <w:p w14:paraId="1B395E98" w14:textId="77777777" w:rsidR="00CD70D8" w:rsidRDefault="00CD70D8"/>
        </w:tc>
      </w:tr>
      <w:tr w:rsidR="00FD0576" w14:paraId="554EA2B9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F8CF36D" w14:textId="77777777" w:rsidR="00CD70D8" w:rsidRDefault="002A586D">
            <w:pPr>
              <w:ind w:left="450"/>
            </w:pPr>
            <w:r>
              <w:t>Peer-based approaches</w:t>
            </w:r>
          </w:p>
        </w:tc>
        <w:tc>
          <w:tcPr>
            <w:tcW w:w="3500" w:type="pct"/>
          </w:tcPr>
          <w:p w14:paraId="2D634B5B" w14:textId="77777777" w:rsidR="00CD70D8" w:rsidRDefault="00CD70D8"/>
        </w:tc>
      </w:tr>
      <w:tr w:rsidR="00FD0576" w14:paraId="0272C56E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D74DC1C" w14:textId="77777777" w:rsidR="00CD70D8" w:rsidRDefault="002A586D">
            <w:pPr>
              <w:ind w:left="450"/>
            </w:pPr>
            <w:r>
              <w:t>Personal responsibility</w:t>
            </w:r>
          </w:p>
        </w:tc>
        <w:tc>
          <w:tcPr>
            <w:tcW w:w="3500" w:type="pct"/>
          </w:tcPr>
          <w:p w14:paraId="272CF2FE" w14:textId="77777777" w:rsidR="00CD70D8" w:rsidRDefault="00CD70D8"/>
        </w:tc>
      </w:tr>
      <w:tr w:rsidR="00FD0576" w14:paraId="419BB76B" w14:textId="77777777" w:rsidTr="00CD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80CC78F" w14:textId="77777777" w:rsidR="00CD70D8" w:rsidRDefault="002A586D">
            <w:pPr>
              <w:ind w:left="450"/>
            </w:pPr>
            <w:r>
              <w:t>School approach</w:t>
            </w:r>
          </w:p>
        </w:tc>
        <w:tc>
          <w:tcPr>
            <w:tcW w:w="3500" w:type="pct"/>
          </w:tcPr>
          <w:p w14:paraId="6D506E13" w14:textId="77777777" w:rsidR="00CD70D8" w:rsidRDefault="00CD70D8"/>
        </w:tc>
      </w:tr>
      <w:tr w:rsidR="00FD0576" w14:paraId="3BDA9FB3" w14:textId="77777777" w:rsidTr="00CD70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FDDD6A1" w14:textId="322A2BBA" w:rsidR="00CD70D8" w:rsidRDefault="002A586D">
            <w:pPr>
              <w:ind w:left="450"/>
            </w:pPr>
            <w:r>
              <w:t xml:space="preserve">Use </w:t>
            </w:r>
            <w:r w:rsidR="0075479D">
              <w:t>of information</w:t>
            </w:r>
            <w:r>
              <w:t xml:space="preserve">, </w:t>
            </w:r>
            <w:r w:rsidR="0075479D">
              <w:t>communication,</w:t>
            </w:r>
            <w:r>
              <w:t xml:space="preserve"> education (IEC) materials, </w:t>
            </w:r>
            <w:r w:rsidR="0075479D">
              <w:t>posters,</w:t>
            </w:r>
            <w:r>
              <w:t xml:space="preserve"> and megaphones</w:t>
            </w:r>
          </w:p>
        </w:tc>
        <w:tc>
          <w:tcPr>
            <w:tcW w:w="3500" w:type="pct"/>
          </w:tcPr>
          <w:p w14:paraId="2C7FBF4C" w14:textId="77777777" w:rsidR="00CD70D8" w:rsidRDefault="00CD70D8"/>
        </w:tc>
      </w:tr>
    </w:tbl>
    <w:p w14:paraId="0EFEA738" w14:textId="77777777" w:rsidR="00537005" w:rsidRDefault="00537005"/>
    <w:sectPr w:rsidR="00537005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E4904" w14:textId="77777777" w:rsidR="002A586D" w:rsidRDefault="002A586D">
      <w:pPr>
        <w:spacing w:after="0" w:line="240" w:lineRule="auto"/>
      </w:pPr>
      <w:r>
        <w:separator/>
      </w:r>
    </w:p>
  </w:endnote>
  <w:endnote w:type="continuationSeparator" w:id="0">
    <w:p w14:paraId="671425C5" w14:textId="77777777" w:rsidR="002A586D" w:rsidRDefault="002A5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2E736C" w14:textId="77777777" w:rsidR="00CD70D8" w:rsidRDefault="002A586D">
    <w:pPr>
      <w:pStyle w:val="Footer1"/>
    </w:pPr>
    <w:r>
      <w:ptab w:relativeTo="margin" w:alignment="left" w:leader="none"/>
    </w:r>
    <w:r>
      <w:t>01/07/2023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604CF0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604CF0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3FFC59" w14:textId="77777777" w:rsidR="002A586D" w:rsidRDefault="002A586D">
      <w:pPr>
        <w:spacing w:after="0" w:line="240" w:lineRule="auto"/>
      </w:pPr>
      <w:r>
        <w:separator/>
      </w:r>
    </w:p>
  </w:footnote>
  <w:footnote w:type="continuationSeparator" w:id="0">
    <w:p w14:paraId="200B3524" w14:textId="77777777" w:rsidR="002A586D" w:rsidRDefault="002A58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2365F5"/>
    <w:rsid w:val="002A586D"/>
    <w:rsid w:val="00396A39"/>
    <w:rsid w:val="00537005"/>
    <w:rsid w:val="005754D0"/>
    <w:rsid w:val="00604CF0"/>
    <w:rsid w:val="0075479D"/>
    <w:rsid w:val="0093065A"/>
    <w:rsid w:val="00A47467"/>
    <w:rsid w:val="00A62328"/>
    <w:rsid w:val="00B34482"/>
    <w:rsid w:val="00B70289"/>
    <w:rsid w:val="00C02BAF"/>
    <w:rsid w:val="00C1645D"/>
    <w:rsid w:val="00CD70D8"/>
    <w:rsid w:val="00EF2419"/>
    <w:rsid w:val="00F30532"/>
    <w:rsid w:val="00FD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368DB"/>
  <w15:chartTrackingRefBased/>
  <w15:docId w15:val="{81D7F76D-4CB1-4CC8-89DE-DC5C3EC49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line Twimukye</dc:creator>
  <cp:keywords/>
  <dc:description/>
  <cp:lastModifiedBy>Adelline Twimukye</cp:lastModifiedBy>
  <cp:revision>7</cp:revision>
  <dcterms:created xsi:type="dcterms:W3CDTF">2023-07-01T11:22:00Z</dcterms:created>
  <dcterms:modified xsi:type="dcterms:W3CDTF">2023-10-03T13:29:00Z</dcterms:modified>
</cp:coreProperties>
</file>